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CC7" w:rsidRPr="000F460A" w:rsidRDefault="00955868" w:rsidP="000F46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F460A">
        <w:rPr>
          <w:rFonts w:ascii="Times New Roman" w:hAnsi="Times New Roman" w:cs="Times New Roman"/>
          <w:b/>
          <w:sz w:val="24"/>
          <w:szCs w:val="24"/>
          <w:lang w:val="en-GB"/>
        </w:rPr>
        <w:t>Supplemental Table 1.</w:t>
      </w:r>
      <w:proofErr w:type="gramEnd"/>
      <w:r w:rsidR="00411340" w:rsidRPr="000F460A">
        <w:rPr>
          <w:rFonts w:ascii="Times New Roman" w:hAnsi="Times New Roman" w:cs="Times New Roman"/>
          <w:sz w:val="24"/>
          <w:szCs w:val="24"/>
          <w:lang w:val="en-GB"/>
        </w:rPr>
        <w:t xml:space="preserve"> Arithmetic mean values and standard deviations of antibodies to BVDV and results of the </w:t>
      </w:r>
      <w:proofErr w:type="spellStart"/>
      <w:r w:rsidR="00411340" w:rsidRPr="000F460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m</w:t>
      </w:r>
      <w:r w:rsidR="00411340" w:rsidRPr="0095586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icroneutralization</w:t>
      </w:r>
      <w:proofErr w:type="spellEnd"/>
      <w:r w:rsidR="00411340" w:rsidRPr="0095586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test</w:t>
      </w:r>
      <w:r w:rsidR="00411340" w:rsidRPr="000F460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="000F460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(MNT) </w:t>
      </w:r>
      <w:r w:rsidR="00411340" w:rsidRPr="000F460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which was performed as confirmatory test at day 70 of experiment only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417"/>
        <w:gridCol w:w="1134"/>
        <w:gridCol w:w="567"/>
        <w:gridCol w:w="1418"/>
        <w:gridCol w:w="1134"/>
        <w:gridCol w:w="283"/>
        <w:gridCol w:w="1418"/>
      </w:tblGrid>
      <w:tr w:rsidR="000F460A" w:rsidRPr="000F460A" w:rsidTr="00A81C4C"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ime</w:t>
            </w:r>
            <w:r w:rsidRPr="000F4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[Experimental day]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roup</w:t>
            </w:r>
            <w:r w:rsidR="00CE671B" w:rsidRPr="00CE6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BVDV </w:t>
            </w: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vaccination</w:t>
            </w:r>
            <w:r w:rsidR="00CE671B" w:rsidRPr="00CE6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F4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F460A" w:rsidRPr="00955868" w:rsidRDefault="000F460A" w:rsidP="000A6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nt</w:t>
            </w:r>
            <w:r w:rsidRPr="000F4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</w:t>
            </w: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bodies [S/N%]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0F4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MNT </w:t>
            </w: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[Titres, max-min]</w:t>
            </w:r>
          </w:p>
        </w:tc>
      </w:tr>
      <w:tr w:rsidR="000F460A" w:rsidRPr="000F460A" w:rsidTr="00CE671B"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460A" w:rsidRPr="00955868" w:rsidRDefault="000F460A" w:rsidP="00CE6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Mean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ndard deviation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F460A" w:rsidRPr="000F460A" w:rsidTr="000F460A"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bookmarkStart w:id="0" w:name="_GoBack"/>
        <w:bookmarkEnd w:id="0"/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1.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N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8.6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.9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2.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N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8.0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.8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4.9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.0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N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4.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.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.2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6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N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7.8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.9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.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.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.a</w:t>
            </w:r>
            <w:proofErr w:type="spellEnd"/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0F460A" w:rsidRPr="000F460A" w:rsidTr="000F460A">
        <w:tc>
          <w:tcPr>
            <w:tcW w:w="143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N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2.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.9</w:t>
            </w:r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lt;1/5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/453 - 1/36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lt;1/5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/227 - 1/7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lt;1/5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/113 - 1/18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US II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9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lt;1/5</w:t>
            </w:r>
          </w:p>
        </w:tc>
      </w:tr>
      <w:tr w:rsidR="000F460A" w:rsidRPr="000F460A" w:rsidTr="000F460A"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60A" w:rsidRPr="000F460A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60A" w:rsidRPr="00955868" w:rsidRDefault="000F460A" w:rsidP="0095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55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/90 - 1/28</w:t>
            </w:r>
          </w:p>
        </w:tc>
      </w:tr>
    </w:tbl>
    <w:p w:rsidR="00CE671B" w:rsidRPr="00B360FE" w:rsidRDefault="00CE671B" w:rsidP="00CE671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gramEnd"/>
      <w:r w:rsidRPr="00B360F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d</w:t>
      </w:r>
      <w:r w:rsidRPr="00B360FE">
        <w:rPr>
          <w:rFonts w:ascii="Times New Roman" w:hAnsi="Times New Roman" w:cs="Times New Roman"/>
          <w:sz w:val="16"/>
          <w:szCs w:val="16"/>
          <w:lang w:val="en-GB"/>
        </w:rPr>
        <w:t>eoxynivalenol/zearalenone (mg/kg dry matter):  CON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360FE">
        <w:rPr>
          <w:rFonts w:ascii="Times New Roman" w:hAnsi="Times New Roman" w:cs="Times New Roman"/>
          <w:sz w:val="16"/>
          <w:szCs w:val="16"/>
          <w:lang w:val="en-GB"/>
        </w:rPr>
        <w:t>0.36/0.08; FUS I, 3.01/0.28; FUS II, 5.66/0.48; FUS III, 8.31/0.69</w:t>
      </w:r>
    </w:p>
    <w:p w:rsidR="00955868" w:rsidRPr="00B360FE" w:rsidRDefault="00CE671B" w:rsidP="00B360F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0A6C0C" w:rsidRPr="00B360FE">
        <w:rPr>
          <w:rFonts w:ascii="Times New Roman" w:hAnsi="Times New Roman" w:cs="Times New Roman"/>
          <w:sz w:val="16"/>
          <w:szCs w:val="16"/>
          <w:lang w:val="en-GB"/>
        </w:rPr>
        <w:t xml:space="preserve"> “-“ bulls were not vaccinated; “+” bulls were vaccinated against BVDV (</w:t>
      </w:r>
      <w:proofErr w:type="spellStart"/>
      <w:r w:rsidR="000A6C0C" w:rsidRPr="00B360FE">
        <w:rPr>
          <w:rFonts w:ascii="Times New Roman" w:hAnsi="Times New Roman" w:cs="Times New Roman"/>
          <w:sz w:val="16"/>
          <w:szCs w:val="16"/>
          <w:lang w:val="en-GB"/>
        </w:rPr>
        <w:t>Bovilis</w:t>
      </w:r>
      <w:proofErr w:type="spellEnd"/>
      <w:r w:rsidR="000A6C0C" w:rsidRPr="00B360FE">
        <w:rPr>
          <w:rFonts w:ascii="Times New Roman" w:hAnsi="Times New Roman" w:cs="Times New Roman"/>
          <w:sz w:val="16"/>
          <w:szCs w:val="16"/>
          <w:lang w:val="en-GB"/>
        </w:rPr>
        <w:t xml:space="preserve"> BVD-MD, MSD Animal Health, </w:t>
      </w:r>
      <w:proofErr w:type="spellStart"/>
      <w:r w:rsidR="000A6C0C" w:rsidRPr="00B360FE">
        <w:rPr>
          <w:rFonts w:ascii="Times New Roman" w:hAnsi="Times New Roman" w:cs="Times New Roman"/>
          <w:sz w:val="16"/>
          <w:szCs w:val="16"/>
          <w:lang w:val="en-GB"/>
        </w:rPr>
        <w:t>Schwabenheim</w:t>
      </w:r>
      <w:proofErr w:type="spellEnd"/>
      <w:r w:rsidR="000A6C0C" w:rsidRPr="00B360FE">
        <w:rPr>
          <w:rFonts w:ascii="Times New Roman" w:hAnsi="Times New Roman" w:cs="Times New Roman"/>
          <w:sz w:val="16"/>
          <w:szCs w:val="16"/>
          <w:lang w:val="en-GB"/>
        </w:rPr>
        <w:t xml:space="preserve"> an der </w:t>
      </w:r>
      <w:proofErr w:type="spellStart"/>
      <w:r w:rsidR="000A6C0C" w:rsidRPr="00B360FE">
        <w:rPr>
          <w:rFonts w:ascii="Times New Roman" w:hAnsi="Times New Roman" w:cs="Times New Roman"/>
          <w:sz w:val="16"/>
          <w:szCs w:val="16"/>
          <w:lang w:val="en-GB"/>
        </w:rPr>
        <w:t>Selz</w:t>
      </w:r>
      <w:proofErr w:type="spellEnd"/>
      <w:r w:rsidR="000A6C0C" w:rsidRPr="00B360FE">
        <w:rPr>
          <w:rFonts w:ascii="Times New Roman" w:hAnsi="Times New Roman" w:cs="Times New Roman"/>
          <w:sz w:val="16"/>
          <w:szCs w:val="16"/>
          <w:lang w:val="en-GB"/>
        </w:rPr>
        <w:t>, Germany) into cervical musculature at day</w:t>
      </w:r>
      <w:r w:rsidR="00B360FE">
        <w:rPr>
          <w:rFonts w:ascii="Times New Roman" w:hAnsi="Times New Roman" w:cs="Times New Roman"/>
          <w:sz w:val="16"/>
          <w:szCs w:val="16"/>
          <w:lang w:val="en-GB"/>
        </w:rPr>
        <w:t xml:space="preserve"> 1 and 21 (boost) of experiment</w:t>
      </w:r>
    </w:p>
    <w:p w:rsidR="00CE671B" w:rsidRPr="00B360FE" w:rsidRDefault="00CE671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sectPr w:rsidR="00CE671B" w:rsidRPr="00B360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868"/>
    <w:rsid w:val="000A6C0C"/>
    <w:rsid w:val="000F460A"/>
    <w:rsid w:val="001E527B"/>
    <w:rsid w:val="00411340"/>
    <w:rsid w:val="006409E5"/>
    <w:rsid w:val="00777AA2"/>
    <w:rsid w:val="008C52ED"/>
    <w:rsid w:val="00955868"/>
    <w:rsid w:val="00B360FE"/>
    <w:rsid w:val="00CE671B"/>
    <w:rsid w:val="00DD0CC7"/>
    <w:rsid w:val="00E6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8C52ED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8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8C52ED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8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0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nicke, Sven</dc:creator>
  <cp:lastModifiedBy>Daenicke, Sven</cp:lastModifiedBy>
  <cp:revision>7</cp:revision>
  <dcterms:created xsi:type="dcterms:W3CDTF">2018-01-08T14:59:00Z</dcterms:created>
  <dcterms:modified xsi:type="dcterms:W3CDTF">2018-01-08T17:18:00Z</dcterms:modified>
</cp:coreProperties>
</file>